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88B8F" w14:textId="77777777" w:rsidR="00133BEC" w:rsidRPr="00133BEC" w:rsidRDefault="001178F4" w:rsidP="0056544E">
      <w:pPr>
        <w:rPr>
          <w:b/>
          <w:bCs/>
          <w:color w:val="000000" w:themeColor="text1"/>
          <w:sz w:val="21"/>
          <w:szCs w:val="21"/>
        </w:rPr>
      </w:pPr>
      <w:r w:rsidRPr="00133BEC">
        <w:rPr>
          <w:b/>
          <w:bCs/>
          <w:color w:val="000000" w:themeColor="text1"/>
          <w:sz w:val="21"/>
          <w:szCs w:val="21"/>
        </w:rPr>
        <w:t xml:space="preserve">Supplemental </w:t>
      </w:r>
      <w:r w:rsidR="0056544E" w:rsidRPr="00133BEC">
        <w:rPr>
          <w:b/>
          <w:bCs/>
          <w:color w:val="000000" w:themeColor="text1"/>
          <w:sz w:val="21"/>
          <w:szCs w:val="21"/>
        </w:rPr>
        <w:t xml:space="preserve">Table </w:t>
      </w:r>
      <w:r w:rsidRPr="00133BEC">
        <w:rPr>
          <w:b/>
          <w:bCs/>
          <w:color w:val="000000" w:themeColor="text1"/>
          <w:sz w:val="21"/>
          <w:szCs w:val="21"/>
        </w:rPr>
        <w:t>3</w:t>
      </w:r>
      <w:r w:rsidR="0056544E" w:rsidRPr="00133BEC">
        <w:rPr>
          <w:b/>
          <w:bCs/>
          <w:color w:val="000000" w:themeColor="text1"/>
          <w:sz w:val="21"/>
          <w:szCs w:val="21"/>
        </w:rPr>
        <w:t xml:space="preserve">. </w:t>
      </w:r>
      <w:r w:rsidR="00133BEC" w:rsidRPr="00133BEC">
        <w:rPr>
          <w:b/>
          <w:bCs/>
          <w:color w:val="000000" w:themeColor="text1"/>
          <w:sz w:val="21"/>
          <w:szCs w:val="21"/>
        </w:rPr>
        <w:t xml:space="preserve">Changes in the Expression levels of Genes Involved NAD Synthesis or Related genes: Results of the </w:t>
      </w:r>
      <w:r w:rsidR="002433BF" w:rsidRPr="00133BEC">
        <w:rPr>
          <w:b/>
          <w:bCs/>
          <w:color w:val="000000" w:themeColor="text1"/>
          <w:sz w:val="21"/>
          <w:szCs w:val="21"/>
        </w:rPr>
        <w:t xml:space="preserve">RNA </w:t>
      </w:r>
      <w:r w:rsidR="00133BEC" w:rsidRPr="00133BEC">
        <w:rPr>
          <w:b/>
          <w:bCs/>
          <w:color w:val="000000" w:themeColor="text1"/>
          <w:sz w:val="21"/>
          <w:szCs w:val="21"/>
        </w:rPr>
        <w:t>S</w:t>
      </w:r>
      <w:r w:rsidR="002433BF" w:rsidRPr="00133BEC">
        <w:rPr>
          <w:b/>
          <w:bCs/>
          <w:color w:val="000000" w:themeColor="text1"/>
          <w:sz w:val="21"/>
          <w:szCs w:val="21"/>
        </w:rPr>
        <w:t xml:space="preserve">equencing </w:t>
      </w:r>
      <w:r w:rsidR="00133BEC" w:rsidRPr="00133BEC">
        <w:rPr>
          <w:b/>
          <w:bCs/>
          <w:color w:val="000000" w:themeColor="text1"/>
          <w:sz w:val="21"/>
          <w:szCs w:val="21"/>
        </w:rPr>
        <w:t>A</w:t>
      </w:r>
      <w:r w:rsidR="002433BF" w:rsidRPr="00133BEC">
        <w:rPr>
          <w:b/>
          <w:bCs/>
          <w:color w:val="000000" w:themeColor="text1"/>
          <w:sz w:val="21"/>
          <w:szCs w:val="21"/>
        </w:rPr>
        <w:t>nalysis</w:t>
      </w:r>
    </w:p>
    <w:p w14:paraId="3A4D22F5" w14:textId="4A1A8F4E" w:rsidR="0056544E" w:rsidRPr="00133BEC" w:rsidRDefault="002433BF" w:rsidP="0056544E">
      <w:pPr>
        <w:rPr>
          <w:color w:val="000000" w:themeColor="text1"/>
          <w:sz w:val="21"/>
          <w:szCs w:val="21"/>
        </w:rPr>
      </w:pPr>
      <w:r w:rsidRPr="00133BEC">
        <w:rPr>
          <w:color w:val="000000" w:themeColor="text1"/>
          <w:sz w:val="21"/>
          <w:szCs w:val="21"/>
        </w:rPr>
        <w:t xml:space="preserve"> </w:t>
      </w:r>
    </w:p>
    <w:tbl>
      <w:tblPr>
        <w:tblW w:w="500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1980"/>
        <w:gridCol w:w="810"/>
        <w:gridCol w:w="1080"/>
        <w:gridCol w:w="1170"/>
        <w:gridCol w:w="4310"/>
      </w:tblGrid>
      <w:tr w:rsidR="0056544E" w:rsidRPr="00A5349F" w14:paraId="0204A4D3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</w:tcPr>
          <w:p w14:paraId="22048203" w14:textId="77777777" w:rsidR="0056544E" w:rsidRPr="00133BEC" w:rsidRDefault="0056544E" w:rsidP="00D11D43">
            <w:pPr>
              <w:keepNext/>
              <w:adjustRightInd w:val="0"/>
              <w:spacing w:before="48" w:after="48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33BEC">
              <w:rPr>
                <w:b/>
                <w:bCs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</w:tcPr>
          <w:p w14:paraId="21FC6776" w14:textId="77777777" w:rsidR="0056544E" w:rsidRPr="00133BEC" w:rsidRDefault="0056544E" w:rsidP="00D11D43">
            <w:pPr>
              <w:keepNext/>
              <w:adjustRightInd w:val="0"/>
              <w:spacing w:before="48" w:after="48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33BEC">
              <w:rPr>
                <w:b/>
                <w:bCs/>
                <w:color w:val="000000" w:themeColor="text1"/>
                <w:sz w:val="20"/>
                <w:szCs w:val="20"/>
              </w:rPr>
              <w:t>Log2 fold change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</w:tcPr>
          <w:p w14:paraId="6B19E073" w14:textId="77777777" w:rsidR="0056544E" w:rsidRPr="00133BEC" w:rsidRDefault="0056544E" w:rsidP="00D11D43">
            <w:pPr>
              <w:keepNext/>
              <w:adjustRightInd w:val="0"/>
              <w:spacing w:before="48" w:after="48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33BEC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  <w:p w14:paraId="5AC479A9" w14:textId="77777777" w:rsidR="0056544E" w:rsidRPr="00133BEC" w:rsidRDefault="0056544E" w:rsidP="00D11D43">
            <w:pPr>
              <w:keepNext/>
              <w:adjustRightInd w:val="0"/>
              <w:spacing w:before="48" w:after="48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33BEC">
              <w:rPr>
                <w:b/>
                <w:bCs/>
                <w:color w:val="000000" w:themeColor="text1"/>
                <w:sz w:val="20"/>
                <w:szCs w:val="20"/>
              </w:rPr>
              <w:t>(unadjusted)</w:t>
            </w:r>
          </w:p>
        </w:tc>
        <w:tc>
          <w:tcPr>
            <w:tcW w:w="1170" w:type="dxa"/>
          </w:tcPr>
          <w:p w14:paraId="3E7C3929" w14:textId="77777777" w:rsidR="0056544E" w:rsidRPr="00133BEC" w:rsidRDefault="0056544E" w:rsidP="00D11D43">
            <w:pPr>
              <w:keepNext/>
              <w:adjustRightInd w:val="0"/>
              <w:spacing w:before="48" w:after="48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33BEC">
              <w:rPr>
                <w:b/>
                <w:bCs/>
                <w:color w:val="000000" w:themeColor="text1"/>
                <w:sz w:val="20"/>
                <w:szCs w:val="20"/>
              </w:rPr>
              <w:t xml:space="preserve"> p-value</w:t>
            </w:r>
          </w:p>
          <w:p w14:paraId="3EA9C1E5" w14:textId="77777777" w:rsidR="0056544E" w:rsidRPr="00133BEC" w:rsidRDefault="0056544E" w:rsidP="00D11D43">
            <w:pPr>
              <w:keepNext/>
              <w:adjustRightInd w:val="0"/>
              <w:spacing w:before="48" w:after="48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33BEC">
              <w:rPr>
                <w:b/>
                <w:bCs/>
                <w:color w:val="000000" w:themeColor="text1"/>
                <w:sz w:val="20"/>
                <w:szCs w:val="20"/>
              </w:rPr>
              <w:t xml:space="preserve"> (adjusted)</w:t>
            </w:r>
          </w:p>
        </w:tc>
        <w:tc>
          <w:tcPr>
            <w:tcW w:w="4310" w:type="dxa"/>
          </w:tcPr>
          <w:p w14:paraId="11804C87" w14:textId="77777777" w:rsidR="0056544E" w:rsidRPr="00133BEC" w:rsidRDefault="0056544E" w:rsidP="00D11D43">
            <w:pPr>
              <w:keepNext/>
              <w:adjustRightInd w:val="0"/>
              <w:spacing w:before="48" w:after="48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33BEC">
              <w:rPr>
                <w:b/>
                <w:bCs/>
                <w:color w:val="000000" w:themeColor="text1"/>
                <w:sz w:val="20"/>
                <w:szCs w:val="20"/>
              </w:rPr>
              <w:t xml:space="preserve"> Description</w:t>
            </w:r>
          </w:p>
        </w:tc>
      </w:tr>
      <w:tr w:rsidR="00A5349F" w:rsidRPr="00A5349F" w14:paraId="7FC96314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03C9CFC3" w14:textId="7C6927FA" w:rsidR="00A5349F" w:rsidRPr="00133BEC" w:rsidRDefault="00A5349F" w:rsidP="00F37C29">
            <w:pPr>
              <w:keepNext/>
              <w:adjustRightInd w:val="0"/>
              <w:spacing w:before="48" w:after="48"/>
              <w:rPr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133BEC">
              <w:rPr>
                <w:b/>
                <w:bCs/>
                <w:color w:val="000000" w:themeColor="text1"/>
                <w:sz w:val="20"/>
                <w:szCs w:val="20"/>
              </w:rPr>
              <w:t>Salvage pathway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703425AF" w14:textId="3D2B2DC2" w:rsidR="00A5349F" w:rsidRPr="00133BEC" w:rsidRDefault="00A5349F" w:rsidP="00F37C2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1B968D1C" w14:textId="3C873A14" w:rsidR="00A5349F" w:rsidRPr="00133BEC" w:rsidRDefault="00A5349F" w:rsidP="00F37C2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vAlign w:val="center"/>
          </w:tcPr>
          <w:p w14:paraId="79B01940" w14:textId="2ACBD980" w:rsidR="00A5349F" w:rsidRPr="00133BEC" w:rsidRDefault="00A5349F" w:rsidP="00F37C2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4310" w:type="dxa"/>
            <w:vAlign w:val="center"/>
          </w:tcPr>
          <w:p w14:paraId="73C5A149" w14:textId="6963BADF" w:rsidR="00A5349F" w:rsidRPr="00133BEC" w:rsidRDefault="00A5349F" w:rsidP="00F37C2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305B2C" w:rsidRPr="00A5349F" w14:paraId="709C83FC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0E090619" w14:textId="365B1DA8" w:rsidR="00305B2C" w:rsidRPr="00133BEC" w:rsidRDefault="00305B2C" w:rsidP="00305B2C">
            <w:pPr>
              <w:keepNext/>
              <w:adjustRightInd w:val="0"/>
              <w:spacing w:before="48" w:after="48"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NAMPT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0B3BB76A" w14:textId="608D94E4" w:rsidR="00305B2C" w:rsidRPr="00133BEC" w:rsidRDefault="00305B2C" w:rsidP="00305B2C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33BEC">
              <w:rPr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0CF8182E" w14:textId="3295C705" w:rsidR="00305B2C" w:rsidRPr="00133BEC" w:rsidRDefault="00305B2C" w:rsidP="00305B2C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33BEC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70" w:type="dxa"/>
            <w:vAlign w:val="center"/>
          </w:tcPr>
          <w:p w14:paraId="24C458CE" w14:textId="3700DCA4" w:rsidR="00305B2C" w:rsidRPr="00133BEC" w:rsidRDefault="00305B2C" w:rsidP="00305B2C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33BEC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4310" w:type="dxa"/>
            <w:vAlign w:val="center"/>
          </w:tcPr>
          <w:p w14:paraId="1B8FA43D" w14:textId="371D408B" w:rsidR="00305B2C" w:rsidRPr="00133BEC" w:rsidRDefault="00305B2C" w:rsidP="00305B2C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Nicotinamide </w:t>
            </w:r>
            <w:proofErr w:type="spellStart"/>
            <w:r w:rsidRPr="00133BEC">
              <w:rPr>
                <w:color w:val="000000" w:themeColor="text1"/>
                <w:sz w:val="20"/>
                <w:szCs w:val="20"/>
              </w:rPr>
              <w:t>phosphoribosyltransferase</w:t>
            </w:r>
            <w:proofErr w:type="spellEnd"/>
          </w:p>
        </w:tc>
      </w:tr>
      <w:tr w:rsidR="00305B2C" w:rsidRPr="00A5349F" w14:paraId="74756ADD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5A35C4BB" w14:textId="7841DA7A" w:rsidR="00305B2C" w:rsidRPr="00133BEC" w:rsidRDefault="00305B2C" w:rsidP="00305B2C">
            <w:pPr>
              <w:keepNext/>
              <w:adjustRightInd w:val="0"/>
              <w:spacing w:before="48" w:after="48"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NMNAT1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5BC919C4" w14:textId="11676D30" w:rsidR="00305B2C" w:rsidRPr="00133BEC" w:rsidRDefault="00305B2C" w:rsidP="00305B2C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33BEC">
              <w:rPr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4CEE5A41" w14:textId="47D48F72" w:rsidR="00305B2C" w:rsidRPr="00133BEC" w:rsidRDefault="00305B2C" w:rsidP="00305B2C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33BEC"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170" w:type="dxa"/>
            <w:vAlign w:val="center"/>
          </w:tcPr>
          <w:p w14:paraId="6F095896" w14:textId="408FED6B" w:rsidR="00305B2C" w:rsidRPr="00133BEC" w:rsidRDefault="00305B2C" w:rsidP="00305B2C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33BEC">
              <w:rPr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4310" w:type="dxa"/>
            <w:vAlign w:val="center"/>
          </w:tcPr>
          <w:p w14:paraId="54985EB0" w14:textId="6C93F603" w:rsidR="00305B2C" w:rsidRPr="00133BEC" w:rsidRDefault="00305B2C" w:rsidP="00305B2C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Nicotinamide nucleotide </w:t>
            </w:r>
            <w:proofErr w:type="spellStart"/>
            <w:r w:rsidRPr="00133BEC">
              <w:rPr>
                <w:color w:val="000000" w:themeColor="text1"/>
                <w:sz w:val="20"/>
                <w:szCs w:val="20"/>
              </w:rPr>
              <w:t>adenylyltransferase</w:t>
            </w:r>
            <w:proofErr w:type="spellEnd"/>
            <w:r w:rsidRPr="00133BEC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305B2C" w:rsidRPr="00A5349F" w14:paraId="421BC339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67800968" w14:textId="0351D09F" w:rsidR="00305B2C" w:rsidRPr="00133BEC" w:rsidRDefault="00305B2C" w:rsidP="00305B2C">
            <w:pPr>
              <w:keepNext/>
              <w:adjustRightInd w:val="0"/>
              <w:spacing w:before="48" w:after="48"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NMNAT2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35F5D43E" w14:textId="74BD1D14" w:rsidR="00305B2C" w:rsidRPr="00133BEC" w:rsidRDefault="00305B2C" w:rsidP="00305B2C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1.281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32DC12DC" w14:textId="161186C0" w:rsidR="00305B2C" w:rsidRPr="00133BEC" w:rsidRDefault="00305B2C" w:rsidP="00305B2C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33BEC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70" w:type="dxa"/>
            <w:vAlign w:val="center"/>
          </w:tcPr>
          <w:p w14:paraId="3FCC4E93" w14:textId="396B2F2B" w:rsidR="00305B2C" w:rsidRPr="00133BEC" w:rsidRDefault="00305B2C" w:rsidP="00305B2C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33BEC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4310" w:type="dxa"/>
            <w:vAlign w:val="center"/>
          </w:tcPr>
          <w:p w14:paraId="1BEF3047" w14:textId="5FFD6008" w:rsidR="00305B2C" w:rsidRPr="00133BEC" w:rsidRDefault="00305B2C" w:rsidP="00305B2C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Nicotinamide nucleotide </w:t>
            </w:r>
            <w:proofErr w:type="spellStart"/>
            <w:r w:rsidRPr="00133BEC">
              <w:rPr>
                <w:color w:val="000000" w:themeColor="text1"/>
                <w:sz w:val="20"/>
                <w:szCs w:val="20"/>
              </w:rPr>
              <w:t>adenylyltransferase</w:t>
            </w:r>
            <w:proofErr w:type="spellEnd"/>
            <w:r w:rsidRPr="00133BEC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</w:tr>
      <w:tr w:rsidR="00305B2C" w:rsidRPr="00A5349F" w14:paraId="6FF4379B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425C7DF1" w14:textId="165A03D3" w:rsidR="00305B2C" w:rsidRPr="00133BEC" w:rsidRDefault="00305B2C" w:rsidP="00305B2C">
            <w:pPr>
              <w:keepNext/>
              <w:adjustRightInd w:val="0"/>
              <w:spacing w:before="48" w:after="48"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NMNAT3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715853A6" w14:textId="1651853B" w:rsidR="00305B2C" w:rsidRPr="00133BEC" w:rsidRDefault="00305B2C" w:rsidP="00305B2C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33BEC">
              <w:rPr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648E03FC" w14:textId="5070D82A" w:rsidR="00305B2C" w:rsidRPr="00133BEC" w:rsidRDefault="00305B2C" w:rsidP="00305B2C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33BEC"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170" w:type="dxa"/>
            <w:vAlign w:val="center"/>
          </w:tcPr>
          <w:p w14:paraId="373BBDFA" w14:textId="142191C9" w:rsidR="00305B2C" w:rsidRPr="00133BEC" w:rsidRDefault="00305B2C" w:rsidP="00305B2C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33BEC">
              <w:rPr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4310" w:type="dxa"/>
            <w:vAlign w:val="center"/>
          </w:tcPr>
          <w:p w14:paraId="09F3FB16" w14:textId="66E28D48" w:rsidR="00305B2C" w:rsidRPr="00133BEC" w:rsidRDefault="00305B2C" w:rsidP="00305B2C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Nicotinamide nucleotide </w:t>
            </w:r>
            <w:proofErr w:type="spellStart"/>
            <w:r w:rsidRPr="00133BEC">
              <w:rPr>
                <w:color w:val="000000" w:themeColor="text1"/>
                <w:sz w:val="20"/>
                <w:szCs w:val="20"/>
              </w:rPr>
              <w:t>adenylyltransferase</w:t>
            </w:r>
            <w:proofErr w:type="spellEnd"/>
            <w:r w:rsidRPr="00133BEC">
              <w:rPr>
                <w:color w:val="000000" w:themeColor="text1"/>
                <w:sz w:val="20"/>
                <w:szCs w:val="20"/>
              </w:rPr>
              <w:t xml:space="preserve"> 3</w:t>
            </w:r>
          </w:p>
        </w:tc>
      </w:tr>
      <w:tr w:rsidR="0028034A" w:rsidRPr="00A5349F" w14:paraId="6C9F648D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74B8F5C6" w14:textId="6E65FEAD" w:rsidR="0028034A" w:rsidRPr="00133BEC" w:rsidRDefault="0028034A" w:rsidP="00F37C29">
            <w:pPr>
              <w:keepNext/>
              <w:adjustRightInd w:val="0"/>
              <w:spacing w:before="48" w:after="48"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NMRK1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76B9A6D6" w14:textId="59E82F7D" w:rsidR="0028034A" w:rsidRPr="00133BEC" w:rsidRDefault="0028034A" w:rsidP="00F37C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4B424DF6" w14:textId="3B72C193" w:rsidR="0028034A" w:rsidRPr="00133BEC" w:rsidRDefault="0028034A" w:rsidP="00F37C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170" w:type="dxa"/>
            <w:vAlign w:val="center"/>
          </w:tcPr>
          <w:p w14:paraId="49B5B7B3" w14:textId="3C790536" w:rsidR="0028034A" w:rsidRPr="00133BEC" w:rsidRDefault="0028034A" w:rsidP="00F37C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4310" w:type="dxa"/>
            <w:vAlign w:val="center"/>
          </w:tcPr>
          <w:p w14:paraId="5B5525FE" w14:textId="09746270" w:rsidR="0028034A" w:rsidRPr="00133BEC" w:rsidRDefault="00E57EF9" w:rsidP="00F37C29">
            <w:pPr>
              <w:keepNext/>
              <w:adjustRightInd w:val="0"/>
              <w:spacing w:before="48" w:after="48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</w:t>
            </w:r>
            <w:r w:rsidR="0028034A" w:rsidRPr="00133BEC">
              <w:rPr>
                <w:color w:val="000000" w:themeColor="text1"/>
                <w:sz w:val="20"/>
                <w:szCs w:val="20"/>
              </w:rPr>
              <w:t>Nicotinamide riboside kinase 1</w:t>
            </w:r>
          </w:p>
        </w:tc>
      </w:tr>
      <w:tr w:rsidR="00305B2C" w:rsidRPr="00A5349F" w14:paraId="0F4B80C4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23F57E28" w14:textId="4E4F3CFE" w:rsidR="00305B2C" w:rsidRPr="00133BEC" w:rsidRDefault="00305B2C" w:rsidP="00305B2C">
            <w:pPr>
              <w:keepNext/>
              <w:adjustRightInd w:val="0"/>
              <w:spacing w:before="48" w:after="48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33BEC">
              <w:rPr>
                <w:b/>
                <w:bCs/>
                <w:color w:val="000000" w:themeColor="text1"/>
                <w:sz w:val="20"/>
                <w:szCs w:val="20"/>
              </w:rPr>
              <w:t xml:space="preserve">Preiss-Handler Pathway 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1BF586EC" w14:textId="77777777" w:rsidR="00305B2C" w:rsidRPr="00133BEC" w:rsidRDefault="00305B2C" w:rsidP="00F37C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3545BCAA" w14:textId="77777777" w:rsidR="00305B2C" w:rsidRPr="00133BEC" w:rsidRDefault="00305B2C" w:rsidP="00F37C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F6390AF" w14:textId="77777777" w:rsidR="00305B2C" w:rsidRPr="00133BEC" w:rsidRDefault="00305B2C" w:rsidP="00F37C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10" w:type="dxa"/>
            <w:vAlign w:val="center"/>
          </w:tcPr>
          <w:p w14:paraId="39B27BFE" w14:textId="77777777" w:rsidR="00305B2C" w:rsidRPr="00133BEC" w:rsidRDefault="00305B2C" w:rsidP="00F37C2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</w:p>
        </w:tc>
      </w:tr>
      <w:tr w:rsidR="00305B2C" w:rsidRPr="00A5349F" w14:paraId="02237C5B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6B9C03C4" w14:textId="7CA75AFC" w:rsidR="00305B2C" w:rsidRPr="00133BEC" w:rsidRDefault="00305B2C" w:rsidP="00305B2C">
            <w:pPr>
              <w:keepNext/>
              <w:adjustRightInd w:val="0"/>
              <w:spacing w:before="48" w:after="48"/>
              <w:jc w:val="right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NAPRT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5B4977FA" w14:textId="3B5A6112" w:rsidR="00305B2C" w:rsidRPr="00133BEC" w:rsidRDefault="00305B2C" w:rsidP="00305B2C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2C8CA2BD" w14:textId="154ABC32" w:rsidR="00305B2C" w:rsidRPr="00133BEC" w:rsidRDefault="00305B2C" w:rsidP="00305B2C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70" w:type="dxa"/>
            <w:vAlign w:val="center"/>
          </w:tcPr>
          <w:p w14:paraId="2A4BFC3C" w14:textId="6F2276AB" w:rsidR="00305B2C" w:rsidRPr="00133BEC" w:rsidRDefault="00305B2C" w:rsidP="00305B2C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4310" w:type="dxa"/>
            <w:vAlign w:val="center"/>
          </w:tcPr>
          <w:p w14:paraId="40185FE4" w14:textId="182F7A48" w:rsidR="00305B2C" w:rsidRPr="00133BEC" w:rsidRDefault="00305B2C" w:rsidP="00305B2C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Nicotinate </w:t>
            </w:r>
            <w:proofErr w:type="spellStart"/>
            <w:r w:rsidRPr="00133BEC">
              <w:rPr>
                <w:color w:val="000000" w:themeColor="text1"/>
                <w:sz w:val="20"/>
                <w:szCs w:val="20"/>
              </w:rPr>
              <w:t>phosphoribosyltransferase</w:t>
            </w:r>
            <w:proofErr w:type="spellEnd"/>
          </w:p>
        </w:tc>
      </w:tr>
      <w:tr w:rsidR="002C0779" w:rsidRPr="00A5349F" w14:paraId="6C249CB0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7DB8673F" w14:textId="17955F53" w:rsidR="002C0779" w:rsidRPr="00133BEC" w:rsidRDefault="002C0779" w:rsidP="002C077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b/>
                <w:bCs/>
                <w:color w:val="000000" w:themeColor="text1"/>
                <w:sz w:val="20"/>
                <w:szCs w:val="20"/>
              </w:rPr>
              <w:t>De novo synthesis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265DEA8D" w14:textId="77777777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7BFBF710" w14:textId="77777777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C422AD5" w14:textId="77777777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10" w:type="dxa"/>
            <w:vAlign w:val="center"/>
          </w:tcPr>
          <w:p w14:paraId="6171F72E" w14:textId="77777777" w:rsidR="002C0779" w:rsidRPr="00133BEC" w:rsidRDefault="002C0779" w:rsidP="002C077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</w:p>
        </w:tc>
      </w:tr>
      <w:tr w:rsidR="002C0779" w:rsidRPr="00A5349F" w14:paraId="05FE1202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640B56D3" w14:textId="5876C2A6" w:rsidR="002C0779" w:rsidRPr="00133BEC" w:rsidRDefault="002C0779" w:rsidP="002C0779">
            <w:pPr>
              <w:keepNext/>
              <w:adjustRightInd w:val="0"/>
              <w:spacing w:before="48" w:after="48"/>
              <w:jc w:val="right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3-HAO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220EB8D1" w14:textId="5F164FCA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29D4ED70" w14:textId="75FFF164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170" w:type="dxa"/>
            <w:vAlign w:val="center"/>
          </w:tcPr>
          <w:p w14:paraId="68A5AE69" w14:textId="76DC7094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4310" w:type="dxa"/>
            <w:vAlign w:val="center"/>
          </w:tcPr>
          <w:p w14:paraId="3720F259" w14:textId="01D7C326" w:rsidR="002C0779" w:rsidRPr="00133BEC" w:rsidRDefault="002C0779" w:rsidP="002C077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3-hydroxyanthranilate 3,4-dioxygenase</w:t>
            </w:r>
          </w:p>
        </w:tc>
      </w:tr>
      <w:tr w:rsidR="002C0779" w:rsidRPr="00A5349F" w14:paraId="7956FA38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77ED85B4" w14:textId="4D663324" w:rsidR="002C0779" w:rsidRPr="00133BEC" w:rsidRDefault="002C0779" w:rsidP="002C0779">
            <w:pPr>
              <w:keepNext/>
              <w:adjustRightInd w:val="0"/>
              <w:spacing w:before="48" w:after="48"/>
              <w:jc w:val="right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AFMID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6E2F4665" w14:textId="64C4B79B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26AC8236" w14:textId="69C4A9BF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170" w:type="dxa"/>
            <w:vAlign w:val="center"/>
          </w:tcPr>
          <w:p w14:paraId="430C0C49" w14:textId="38B0E891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4310" w:type="dxa"/>
            <w:vAlign w:val="center"/>
          </w:tcPr>
          <w:p w14:paraId="40402EFA" w14:textId="75D6D6E4" w:rsidR="002C0779" w:rsidRPr="00133BEC" w:rsidRDefault="002C0779" w:rsidP="002C077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3BEC">
              <w:rPr>
                <w:color w:val="000000" w:themeColor="text1"/>
                <w:sz w:val="20"/>
                <w:szCs w:val="20"/>
              </w:rPr>
              <w:t>Arylformamidase</w:t>
            </w:r>
            <w:proofErr w:type="spellEnd"/>
          </w:p>
        </w:tc>
      </w:tr>
      <w:tr w:rsidR="002C0779" w:rsidRPr="00A5349F" w14:paraId="490D4A44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0D1744FC" w14:textId="4DFEEF53" w:rsidR="002C0779" w:rsidRPr="00133BEC" w:rsidRDefault="002C0779" w:rsidP="002C0779">
            <w:pPr>
              <w:keepNext/>
              <w:adjustRightInd w:val="0"/>
              <w:spacing w:before="48" w:after="48"/>
              <w:jc w:val="right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ASPDH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50BE28ED" w14:textId="48301ECA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2A34DA79" w14:textId="791A0AD7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170" w:type="dxa"/>
            <w:vAlign w:val="center"/>
          </w:tcPr>
          <w:p w14:paraId="48AE2DA5" w14:textId="771EC3AD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4310" w:type="dxa"/>
            <w:vAlign w:val="center"/>
          </w:tcPr>
          <w:p w14:paraId="5D19FD0A" w14:textId="7245C180" w:rsidR="002C0779" w:rsidRPr="00133BEC" w:rsidRDefault="002C0779" w:rsidP="002C077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Aspartate dehydrogenase domain containing protein</w:t>
            </w:r>
          </w:p>
        </w:tc>
      </w:tr>
      <w:tr w:rsidR="002C0779" w:rsidRPr="00A5349F" w14:paraId="5966A2FD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096EC600" w14:textId="791D3CDD" w:rsidR="002C0779" w:rsidRPr="00133BEC" w:rsidRDefault="002C0779" w:rsidP="002C0779">
            <w:pPr>
              <w:keepNext/>
              <w:adjustRightInd w:val="0"/>
              <w:spacing w:before="48" w:after="48"/>
              <w:jc w:val="right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IDO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79AEA239" w14:textId="71B4E3BE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3B9255B3" w14:textId="4391DACC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170" w:type="dxa"/>
            <w:vAlign w:val="center"/>
          </w:tcPr>
          <w:p w14:paraId="77EE8A91" w14:textId="4D8397CE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4310" w:type="dxa"/>
            <w:vAlign w:val="center"/>
          </w:tcPr>
          <w:p w14:paraId="1546D503" w14:textId="4C638F8E" w:rsidR="002C0779" w:rsidRPr="00133BEC" w:rsidRDefault="002C0779" w:rsidP="002C077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Indoleamine 2,3-dioxygenase 1</w:t>
            </w:r>
          </w:p>
        </w:tc>
      </w:tr>
      <w:tr w:rsidR="002C0779" w:rsidRPr="00A5349F" w14:paraId="678FA095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26FEADCF" w14:textId="22870CA2" w:rsidR="002C0779" w:rsidRPr="00133BEC" w:rsidRDefault="002C0779" w:rsidP="002C0779">
            <w:pPr>
              <w:keepNext/>
              <w:adjustRightInd w:val="0"/>
              <w:spacing w:before="48" w:after="48"/>
              <w:jc w:val="right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KMO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135EAF0D" w14:textId="31FC78B8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326E38D3" w14:textId="3DB00AD4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170" w:type="dxa"/>
            <w:vAlign w:val="center"/>
          </w:tcPr>
          <w:p w14:paraId="4986CBD8" w14:textId="259C34A5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4310" w:type="dxa"/>
            <w:vAlign w:val="center"/>
          </w:tcPr>
          <w:p w14:paraId="53470B76" w14:textId="749C584F" w:rsidR="002C0779" w:rsidRPr="00133BEC" w:rsidRDefault="002C0779" w:rsidP="002C077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Kynurenine 3-monooxygenase</w:t>
            </w:r>
          </w:p>
        </w:tc>
      </w:tr>
      <w:tr w:rsidR="002C0779" w:rsidRPr="00A5349F" w14:paraId="0F0304D9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430C8C34" w14:textId="2CF4BBA5" w:rsidR="002C0779" w:rsidRPr="00133BEC" w:rsidRDefault="002C0779" w:rsidP="002C0779">
            <w:pPr>
              <w:keepNext/>
              <w:adjustRightInd w:val="0"/>
              <w:spacing w:before="48" w:after="48"/>
              <w:jc w:val="right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KYNU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536B6CB9" w14:textId="43CF86D4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5B36DA22" w14:textId="0B743D59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170" w:type="dxa"/>
            <w:vAlign w:val="center"/>
          </w:tcPr>
          <w:p w14:paraId="625B3DE4" w14:textId="05623A01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4310" w:type="dxa"/>
            <w:vAlign w:val="center"/>
          </w:tcPr>
          <w:p w14:paraId="6162311D" w14:textId="2457F475" w:rsidR="002C0779" w:rsidRPr="00133BEC" w:rsidRDefault="002C0779" w:rsidP="002C077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3BEC">
              <w:rPr>
                <w:color w:val="000000" w:themeColor="text1"/>
                <w:sz w:val="20"/>
                <w:szCs w:val="20"/>
              </w:rPr>
              <w:t>Kynureninase</w:t>
            </w:r>
            <w:proofErr w:type="spellEnd"/>
          </w:p>
        </w:tc>
      </w:tr>
      <w:tr w:rsidR="002C0779" w:rsidRPr="00A5349F" w14:paraId="71E915AB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16D7C055" w14:textId="5D49F9E7" w:rsidR="002C0779" w:rsidRPr="00133BEC" w:rsidRDefault="002C0779" w:rsidP="002C0779">
            <w:pPr>
              <w:keepNext/>
              <w:adjustRightInd w:val="0"/>
              <w:spacing w:before="48" w:after="48"/>
              <w:jc w:val="right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QPRT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6DFA3DEA" w14:textId="7A05051B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34262D53" w14:textId="2DA1D61E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170" w:type="dxa"/>
            <w:vAlign w:val="center"/>
          </w:tcPr>
          <w:p w14:paraId="37A5919C" w14:textId="34A019BC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4310" w:type="dxa"/>
            <w:vAlign w:val="center"/>
          </w:tcPr>
          <w:p w14:paraId="65CFD9F2" w14:textId="7D081D28" w:rsidR="002C0779" w:rsidRPr="00133BEC" w:rsidRDefault="002C0779" w:rsidP="002C077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3BEC">
              <w:rPr>
                <w:color w:val="000000" w:themeColor="text1"/>
                <w:sz w:val="20"/>
                <w:szCs w:val="20"/>
              </w:rPr>
              <w:t>Quinolinate</w:t>
            </w:r>
            <w:proofErr w:type="spellEnd"/>
            <w:r w:rsidRPr="00133BEC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3BEC">
              <w:rPr>
                <w:color w:val="000000" w:themeColor="text1"/>
                <w:sz w:val="20"/>
                <w:szCs w:val="20"/>
              </w:rPr>
              <w:t>phosphoribosyltransferase</w:t>
            </w:r>
            <w:proofErr w:type="spellEnd"/>
          </w:p>
        </w:tc>
      </w:tr>
      <w:tr w:rsidR="002C0779" w:rsidRPr="00A5349F" w14:paraId="6E3A7E4E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06DA5513" w14:textId="3B537BE5" w:rsidR="002C0779" w:rsidRPr="00133BEC" w:rsidRDefault="002C0779" w:rsidP="002C0779">
            <w:pPr>
              <w:keepNext/>
              <w:adjustRightInd w:val="0"/>
              <w:spacing w:before="48" w:after="48"/>
              <w:jc w:val="right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SLC36A4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00FE6C68" w14:textId="0CC4DD7B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3B919598" w14:textId="777170A0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170" w:type="dxa"/>
            <w:vAlign w:val="center"/>
          </w:tcPr>
          <w:p w14:paraId="5B24AA75" w14:textId="55FAAC20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4310" w:type="dxa"/>
            <w:vAlign w:val="center"/>
          </w:tcPr>
          <w:p w14:paraId="28AC1F53" w14:textId="0CAA2729" w:rsidR="002C0779" w:rsidRPr="00133BEC" w:rsidRDefault="002C0779" w:rsidP="002C077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Solute carrier family </w:t>
            </w:r>
            <w:proofErr w:type="gramStart"/>
            <w:r w:rsidRPr="00133BEC">
              <w:rPr>
                <w:color w:val="000000" w:themeColor="text1"/>
                <w:sz w:val="20"/>
                <w:szCs w:val="20"/>
              </w:rPr>
              <w:t>36 member</w:t>
            </w:r>
            <w:proofErr w:type="gramEnd"/>
            <w:r w:rsidRPr="00133BEC">
              <w:rPr>
                <w:color w:val="000000" w:themeColor="text1"/>
                <w:sz w:val="20"/>
                <w:szCs w:val="20"/>
              </w:rPr>
              <w:t xml:space="preserve"> 4</w:t>
            </w:r>
          </w:p>
        </w:tc>
      </w:tr>
      <w:tr w:rsidR="002C0779" w:rsidRPr="00A5349F" w14:paraId="4090EBE1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6E2C0EC6" w14:textId="76AD1A12" w:rsidR="002C0779" w:rsidRPr="00133BEC" w:rsidRDefault="002C0779" w:rsidP="002C0779">
            <w:pPr>
              <w:keepNext/>
              <w:adjustRightInd w:val="0"/>
              <w:spacing w:before="48" w:after="48"/>
              <w:jc w:val="right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SLC7A5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2B3FBB51" w14:textId="69CE1DFF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4701CFCB" w14:textId="2361AA69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170" w:type="dxa"/>
            <w:vAlign w:val="center"/>
          </w:tcPr>
          <w:p w14:paraId="2B8D6F85" w14:textId="74D351C3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4310" w:type="dxa"/>
            <w:vAlign w:val="center"/>
          </w:tcPr>
          <w:p w14:paraId="6BFC13CF" w14:textId="69F49AF3" w:rsidR="002C0779" w:rsidRPr="00133BEC" w:rsidRDefault="002C0779" w:rsidP="002C077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Solute carrier family </w:t>
            </w:r>
            <w:proofErr w:type="gramStart"/>
            <w:r w:rsidRPr="00133BEC">
              <w:rPr>
                <w:color w:val="000000" w:themeColor="text1"/>
                <w:sz w:val="20"/>
                <w:szCs w:val="20"/>
              </w:rPr>
              <w:t>7 member</w:t>
            </w:r>
            <w:proofErr w:type="gramEnd"/>
            <w:r w:rsidRPr="00133BEC"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</w:tr>
      <w:tr w:rsidR="0028034A" w:rsidRPr="00A5349F" w14:paraId="2C9F88C2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0266B46C" w14:textId="32DA14FB" w:rsidR="0028034A" w:rsidRPr="00133BEC" w:rsidRDefault="002C0779" w:rsidP="00F37C29">
            <w:pPr>
              <w:keepNext/>
              <w:adjustRightInd w:val="0"/>
              <w:spacing w:before="48" w:after="48"/>
              <w:rPr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133BEC"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="0028034A" w:rsidRPr="00133BEC">
              <w:rPr>
                <w:b/>
                <w:bCs/>
                <w:color w:val="000000" w:themeColor="text1"/>
                <w:sz w:val="20"/>
                <w:szCs w:val="20"/>
              </w:rPr>
              <w:t>ther</w:t>
            </w:r>
            <w:r w:rsidR="00C703A7" w:rsidRPr="00133BEC">
              <w:rPr>
                <w:b/>
                <w:bCs/>
                <w:color w:val="000000" w:themeColor="text1"/>
                <w:sz w:val="20"/>
                <w:szCs w:val="20"/>
              </w:rPr>
              <w:t xml:space="preserve"> related</w:t>
            </w:r>
            <w:r w:rsidR="008D20BD" w:rsidRPr="00133BEC">
              <w:rPr>
                <w:b/>
                <w:bCs/>
                <w:color w:val="000000" w:themeColor="text1"/>
                <w:sz w:val="20"/>
                <w:szCs w:val="20"/>
              </w:rPr>
              <w:t xml:space="preserve"> genes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392444B0" w14:textId="77777777" w:rsidR="0028034A" w:rsidRPr="00133BEC" w:rsidRDefault="0028034A" w:rsidP="00F37C2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3F6BE949" w14:textId="77777777" w:rsidR="0028034A" w:rsidRPr="00133BEC" w:rsidRDefault="0028034A" w:rsidP="00F37C2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vAlign w:val="center"/>
          </w:tcPr>
          <w:p w14:paraId="29E15BBB" w14:textId="77777777" w:rsidR="0028034A" w:rsidRPr="00133BEC" w:rsidRDefault="0028034A" w:rsidP="00F37C2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4310" w:type="dxa"/>
            <w:vAlign w:val="center"/>
          </w:tcPr>
          <w:p w14:paraId="4588CFFA" w14:textId="77777777" w:rsidR="0028034A" w:rsidRPr="00133BEC" w:rsidRDefault="0028034A" w:rsidP="00F37C2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4C3509" w:rsidRPr="00A5349F" w14:paraId="12F4B99E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4C6075C3" w14:textId="4FFF98E0" w:rsidR="004C3509" w:rsidRPr="00133BEC" w:rsidRDefault="004C3509" w:rsidP="004C3509">
            <w:pPr>
              <w:keepNext/>
              <w:adjustRightInd w:val="0"/>
              <w:spacing w:before="48" w:after="48"/>
              <w:jc w:val="right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NNMT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2B929D32" w14:textId="1B98A880" w:rsidR="004C3509" w:rsidRPr="00133BEC" w:rsidRDefault="004C3509" w:rsidP="004C350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2.272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32A55B76" w14:textId="4A84ED92" w:rsidR="004C3509" w:rsidRPr="00133BEC" w:rsidRDefault="004C3509" w:rsidP="004C350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vAlign w:val="center"/>
          </w:tcPr>
          <w:p w14:paraId="0CB27E9C" w14:textId="689AE748" w:rsidR="004C3509" w:rsidRPr="00133BEC" w:rsidRDefault="004C3509" w:rsidP="004C350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310" w:type="dxa"/>
            <w:vAlign w:val="center"/>
          </w:tcPr>
          <w:p w14:paraId="36AFD7C0" w14:textId="19A7AEEB" w:rsidR="004C3509" w:rsidRPr="00133BEC" w:rsidRDefault="004C3509" w:rsidP="004C350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Nicotinamide N-methyltransferase</w:t>
            </w:r>
          </w:p>
        </w:tc>
      </w:tr>
      <w:tr w:rsidR="0028034A" w:rsidRPr="00A5349F" w14:paraId="55D25912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50506F6A" w14:textId="1164AF75" w:rsidR="0028034A" w:rsidRPr="00133BEC" w:rsidRDefault="0028034A" w:rsidP="00F37C29">
            <w:pPr>
              <w:keepNext/>
              <w:adjustRightInd w:val="0"/>
              <w:spacing w:before="48" w:after="48"/>
              <w:jc w:val="right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NADK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38CF20F5" w14:textId="5EABCD68" w:rsidR="0028034A" w:rsidRPr="00133BEC" w:rsidRDefault="0028034A" w:rsidP="00F37C2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7D301C9C" w14:textId="7FF3E791" w:rsidR="0028034A" w:rsidRPr="00133BEC" w:rsidRDefault="0028034A" w:rsidP="00F37C2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70" w:type="dxa"/>
            <w:vAlign w:val="center"/>
          </w:tcPr>
          <w:p w14:paraId="39C6830F" w14:textId="4B07AF3E" w:rsidR="0028034A" w:rsidRPr="00133BEC" w:rsidRDefault="0028034A" w:rsidP="00F37C2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4310" w:type="dxa"/>
            <w:vAlign w:val="center"/>
          </w:tcPr>
          <w:p w14:paraId="0F9EAFFE" w14:textId="09429CC6" w:rsidR="0028034A" w:rsidRPr="00133BEC" w:rsidRDefault="00E57EF9" w:rsidP="00F37C2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</w:t>
            </w:r>
            <w:r w:rsidR="0028034A" w:rsidRPr="00133BEC">
              <w:rPr>
                <w:color w:val="000000" w:themeColor="text1"/>
                <w:sz w:val="20"/>
                <w:szCs w:val="20"/>
              </w:rPr>
              <w:t>NAD kinase</w:t>
            </w:r>
          </w:p>
        </w:tc>
      </w:tr>
      <w:tr w:rsidR="0028034A" w:rsidRPr="00A5349F" w14:paraId="00AF0CFD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2DA3227C" w14:textId="7733AAE9" w:rsidR="0028034A" w:rsidRPr="00133BEC" w:rsidRDefault="0028034A" w:rsidP="00F37C29">
            <w:pPr>
              <w:keepNext/>
              <w:adjustRightInd w:val="0"/>
              <w:spacing w:before="48" w:after="48"/>
              <w:jc w:val="right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NADK2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666EA897" w14:textId="1430A4AF" w:rsidR="0028034A" w:rsidRPr="00133BEC" w:rsidRDefault="0028034A" w:rsidP="00F37C2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-0.536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3E4695E0" w14:textId="292A809A" w:rsidR="0028034A" w:rsidRPr="00133BEC" w:rsidRDefault="0028034A" w:rsidP="00F37C2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vAlign w:val="center"/>
          </w:tcPr>
          <w:p w14:paraId="34F0973B" w14:textId="5E94622B" w:rsidR="0028034A" w:rsidRPr="00133BEC" w:rsidRDefault="0028034A" w:rsidP="00F37C2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4310" w:type="dxa"/>
            <w:vAlign w:val="center"/>
          </w:tcPr>
          <w:p w14:paraId="0CE678A5" w14:textId="5B852089" w:rsidR="0028034A" w:rsidRPr="00133BEC" w:rsidRDefault="00E57EF9" w:rsidP="00F37C2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</w:t>
            </w:r>
            <w:r w:rsidR="0028034A" w:rsidRPr="00133BEC">
              <w:rPr>
                <w:color w:val="000000" w:themeColor="text1"/>
                <w:sz w:val="20"/>
                <w:szCs w:val="20"/>
              </w:rPr>
              <w:t>NAD kinase 2</w:t>
            </w:r>
          </w:p>
        </w:tc>
      </w:tr>
      <w:tr w:rsidR="004C3509" w:rsidRPr="00A5349F" w14:paraId="58CD4EFC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00134C3F" w14:textId="6644BEA8" w:rsidR="004C3509" w:rsidRPr="00133BEC" w:rsidRDefault="004C3509" w:rsidP="004C3509">
            <w:pPr>
              <w:keepNext/>
              <w:adjustRightInd w:val="0"/>
              <w:spacing w:before="48" w:after="48"/>
              <w:jc w:val="right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PTGIS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7F60C06F" w14:textId="76532A64" w:rsidR="004C3509" w:rsidRPr="00133BEC" w:rsidRDefault="004C3509" w:rsidP="004C350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1.193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3DC36154" w14:textId="6F8E25BA" w:rsidR="004C3509" w:rsidRPr="00133BEC" w:rsidRDefault="004C3509" w:rsidP="004C350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vAlign w:val="center"/>
          </w:tcPr>
          <w:p w14:paraId="0B79B680" w14:textId="3B4A43E3" w:rsidR="004C3509" w:rsidRPr="00133BEC" w:rsidRDefault="004C3509" w:rsidP="004C350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310" w:type="dxa"/>
            <w:vAlign w:val="center"/>
          </w:tcPr>
          <w:p w14:paraId="575AFDF4" w14:textId="2B1B23EC" w:rsidR="004C3509" w:rsidRPr="00133BEC" w:rsidRDefault="004C3509" w:rsidP="004C350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Prostaglandin I2 synthase</w:t>
            </w:r>
          </w:p>
        </w:tc>
      </w:tr>
      <w:tr w:rsidR="004C3509" w:rsidRPr="00A5349F" w14:paraId="1F4AF5F5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311268A9" w14:textId="3525BD8D" w:rsidR="004C3509" w:rsidRPr="00133BEC" w:rsidRDefault="004C3509" w:rsidP="004C3509">
            <w:pPr>
              <w:keepNext/>
              <w:adjustRightInd w:val="0"/>
              <w:spacing w:before="48" w:after="48"/>
              <w:jc w:val="right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LDHB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2A45F682" w14:textId="03E59F6C" w:rsidR="004C3509" w:rsidRPr="00133BEC" w:rsidRDefault="004C3509" w:rsidP="004C350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590EAE45" w14:textId="1B219381" w:rsidR="004C3509" w:rsidRPr="00133BEC" w:rsidRDefault="004C3509" w:rsidP="004C350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170" w:type="dxa"/>
            <w:vAlign w:val="center"/>
          </w:tcPr>
          <w:p w14:paraId="23406D20" w14:textId="72248836" w:rsidR="004C3509" w:rsidRPr="00133BEC" w:rsidRDefault="004C3509" w:rsidP="004C350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4310" w:type="dxa"/>
            <w:vAlign w:val="center"/>
          </w:tcPr>
          <w:p w14:paraId="79A73937" w14:textId="7E8A8356" w:rsidR="004C3509" w:rsidRPr="00133BEC" w:rsidRDefault="004C3509" w:rsidP="004C350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Lactate dehydrogenase B</w:t>
            </w:r>
          </w:p>
        </w:tc>
      </w:tr>
      <w:tr w:rsidR="0028034A" w:rsidRPr="00A5349F" w14:paraId="4B21310A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2D2DC9D2" w14:textId="503EC23B" w:rsidR="0028034A" w:rsidRPr="00133BEC" w:rsidRDefault="0028034A" w:rsidP="00F37C29">
            <w:pPr>
              <w:keepNext/>
              <w:adjustRightInd w:val="0"/>
              <w:spacing w:before="48" w:after="48"/>
              <w:jc w:val="right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NADSYN1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50A44D76" w14:textId="30796271" w:rsidR="0028034A" w:rsidRPr="00133BEC" w:rsidRDefault="0028034A" w:rsidP="00F37C2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4A3C8F58" w14:textId="3BC24E36" w:rsidR="0028034A" w:rsidRPr="00133BEC" w:rsidRDefault="0028034A" w:rsidP="00F37C2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170" w:type="dxa"/>
            <w:vAlign w:val="center"/>
          </w:tcPr>
          <w:p w14:paraId="1053F6E4" w14:textId="283F3A32" w:rsidR="0028034A" w:rsidRPr="00133BEC" w:rsidRDefault="0028034A" w:rsidP="00F37C2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4310" w:type="dxa"/>
            <w:vAlign w:val="center"/>
          </w:tcPr>
          <w:p w14:paraId="00334D18" w14:textId="1D3E01FC" w:rsidR="0028034A" w:rsidRPr="00133BEC" w:rsidRDefault="00E57EF9" w:rsidP="00F37C2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</w:t>
            </w:r>
            <w:r w:rsidR="0028034A" w:rsidRPr="00133BEC">
              <w:rPr>
                <w:color w:val="000000" w:themeColor="text1"/>
                <w:sz w:val="20"/>
                <w:szCs w:val="20"/>
              </w:rPr>
              <w:t>NAD synthetase 1</w:t>
            </w:r>
          </w:p>
        </w:tc>
      </w:tr>
      <w:tr w:rsidR="0028034A" w:rsidRPr="00A5349F" w14:paraId="19CAAF8A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23C4867B" w14:textId="7F001C48" w:rsidR="0028034A" w:rsidRPr="00133BEC" w:rsidRDefault="0028034A" w:rsidP="00F37C29">
            <w:pPr>
              <w:keepNext/>
              <w:adjustRightInd w:val="0"/>
              <w:spacing w:before="48" w:after="48"/>
              <w:jc w:val="right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NNT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4567DA93" w14:textId="4D278178" w:rsidR="0028034A" w:rsidRPr="00133BEC" w:rsidRDefault="0028034A" w:rsidP="00F37C2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-0.421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3C391497" w14:textId="7F9EC66F" w:rsidR="0028034A" w:rsidRPr="00133BEC" w:rsidRDefault="0028034A" w:rsidP="00F37C2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vAlign w:val="center"/>
          </w:tcPr>
          <w:p w14:paraId="74D7C0DD" w14:textId="092F9B78" w:rsidR="0028034A" w:rsidRPr="00133BEC" w:rsidRDefault="0028034A" w:rsidP="00F37C2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310" w:type="dxa"/>
            <w:vAlign w:val="center"/>
          </w:tcPr>
          <w:p w14:paraId="140EE097" w14:textId="16FC30D5" w:rsidR="0028034A" w:rsidRPr="00133BEC" w:rsidRDefault="00E57EF9" w:rsidP="00F37C2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</w:t>
            </w:r>
            <w:r w:rsidR="0028034A" w:rsidRPr="00133BEC">
              <w:rPr>
                <w:color w:val="000000" w:themeColor="text1"/>
                <w:sz w:val="20"/>
                <w:szCs w:val="20"/>
              </w:rPr>
              <w:t>Nicotinamide nucleotide transhydrogenase</w:t>
            </w:r>
          </w:p>
        </w:tc>
      </w:tr>
      <w:tr w:rsidR="004C3509" w:rsidRPr="00A5349F" w14:paraId="54B3FECF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27E2D60C" w14:textId="2FB53AF6" w:rsidR="004C3509" w:rsidRPr="00133BEC" w:rsidRDefault="004C3509" w:rsidP="004C3509">
            <w:pPr>
              <w:keepNext/>
              <w:adjustRightInd w:val="0"/>
              <w:spacing w:before="48" w:after="48"/>
              <w:jc w:val="right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NAXD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443A6480" w14:textId="56A3CF20" w:rsidR="004C3509" w:rsidRPr="00133BEC" w:rsidRDefault="004C3509" w:rsidP="004C350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-0.222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0F2E49AF" w14:textId="654DDDB5" w:rsidR="004C3509" w:rsidRPr="00133BEC" w:rsidRDefault="004C3509" w:rsidP="004C350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170" w:type="dxa"/>
            <w:vAlign w:val="center"/>
          </w:tcPr>
          <w:p w14:paraId="7DCD877A" w14:textId="773F55D9" w:rsidR="004C3509" w:rsidRPr="00133BEC" w:rsidRDefault="004C3509" w:rsidP="004C350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4310" w:type="dxa"/>
            <w:vAlign w:val="center"/>
          </w:tcPr>
          <w:p w14:paraId="50D34968" w14:textId="53CD51A7" w:rsidR="004C3509" w:rsidRPr="00133BEC" w:rsidRDefault="004C3509" w:rsidP="004C350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NAD(P)HX dehydratase</w:t>
            </w:r>
          </w:p>
        </w:tc>
      </w:tr>
      <w:tr w:rsidR="002C0779" w:rsidRPr="00A5349F" w14:paraId="2FDE4609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1F84E5FD" w14:textId="09C7DE10" w:rsidR="002C0779" w:rsidRPr="00133BEC" w:rsidRDefault="002C0779" w:rsidP="002C0779">
            <w:pPr>
              <w:keepNext/>
              <w:adjustRightInd w:val="0"/>
              <w:spacing w:before="48" w:after="48"/>
              <w:jc w:val="right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SLC12A8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4877E0F8" w14:textId="539EBEEA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39FE5D91" w14:textId="0C0EEC34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170" w:type="dxa"/>
            <w:vAlign w:val="center"/>
          </w:tcPr>
          <w:p w14:paraId="6E58447C" w14:textId="33884E86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4310" w:type="dxa"/>
            <w:vAlign w:val="center"/>
          </w:tcPr>
          <w:p w14:paraId="4B484DD2" w14:textId="0F393709" w:rsidR="002C0779" w:rsidRPr="00133BEC" w:rsidRDefault="002C0779" w:rsidP="002C077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Solute carrier family </w:t>
            </w:r>
            <w:proofErr w:type="gramStart"/>
            <w:r w:rsidRPr="00133BEC">
              <w:rPr>
                <w:color w:val="000000" w:themeColor="text1"/>
                <w:sz w:val="20"/>
                <w:szCs w:val="20"/>
              </w:rPr>
              <w:t>12 member</w:t>
            </w:r>
            <w:proofErr w:type="gramEnd"/>
            <w:r w:rsidRPr="00133BEC">
              <w:rPr>
                <w:color w:val="000000" w:themeColor="text1"/>
                <w:sz w:val="20"/>
                <w:szCs w:val="20"/>
              </w:rPr>
              <w:t xml:space="preserve"> 8</w:t>
            </w:r>
          </w:p>
        </w:tc>
      </w:tr>
      <w:tr w:rsidR="0028034A" w:rsidRPr="00A5349F" w14:paraId="1FFAEB91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21AD8DEB" w14:textId="21934844" w:rsidR="0028034A" w:rsidRPr="00133BEC" w:rsidRDefault="0028034A" w:rsidP="00F37C29">
            <w:pPr>
              <w:keepNext/>
              <w:adjustRightInd w:val="0"/>
              <w:spacing w:before="48" w:after="48"/>
              <w:jc w:val="right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SLC25A51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1A2A420C" w14:textId="1E4B7A10" w:rsidR="0028034A" w:rsidRPr="00133BEC" w:rsidRDefault="0028034A" w:rsidP="00F37C2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62347962" w14:textId="50967FD1" w:rsidR="0028034A" w:rsidRPr="00133BEC" w:rsidRDefault="0028034A" w:rsidP="00F37C2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170" w:type="dxa"/>
            <w:vAlign w:val="center"/>
          </w:tcPr>
          <w:p w14:paraId="12219931" w14:textId="38B2641F" w:rsidR="0028034A" w:rsidRPr="00133BEC" w:rsidRDefault="0028034A" w:rsidP="00F37C2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4310" w:type="dxa"/>
            <w:vAlign w:val="center"/>
          </w:tcPr>
          <w:p w14:paraId="2DFEB88E" w14:textId="63EA1B24" w:rsidR="0028034A" w:rsidRPr="00133BEC" w:rsidRDefault="00E57EF9" w:rsidP="00F37C2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</w:t>
            </w:r>
            <w:r w:rsidR="0028034A" w:rsidRPr="00133BEC">
              <w:rPr>
                <w:color w:val="000000" w:themeColor="text1"/>
                <w:sz w:val="20"/>
                <w:szCs w:val="20"/>
              </w:rPr>
              <w:t xml:space="preserve">Solute carrier family </w:t>
            </w:r>
            <w:proofErr w:type="gramStart"/>
            <w:r w:rsidR="0028034A" w:rsidRPr="00133BEC">
              <w:rPr>
                <w:color w:val="000000" w:themeColor="text1"/>
                <w:sz w:val="20"/>
                <w:szCs w:val="20"/>
              </w:rPr>
              <w:t>25 member</w:t>
            </w:r>
            <w:proofErr w:type="gramEnd"/>
            <w:r w:rsidR="0028034A" w:rsidRPr="00133BEC">
              <w:rPr>
                <w:color w:val="000000" w:themeColor="text1"/>
                <w:sz w:val="20"/>
                <w:szCs w:val="20"/>
              </w:rPr>
              <w:t xml:space="preserve"> 51</w:t>
            </w:r>
          </w:p>
        </w:tc>
      </w:tr>
      <w:tr w:rsidR="002C0779" w:rsidRPr="00A5349F" w14:paraId="5C2674FF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0819C522" w14:textId="23786DA3" w:rsidR="002C0779" w:rsidRPr="00133BEC" w:rsidRDefault="002C0779" w:rsidP="002C0779">
            <w:pPr>
              <w:keepNext/>
              <w:adjustRightInd w:val="0"/>
              <w:spacing w:before="48" w:after="48"/>
              <w:jc w:val="right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PNP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5FAC6811" w14:textId="5E12C561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74212F49" w14:textId="112AF8CD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170" w:type="dxa"/>
            <w:vAlign w:val="center"/>
          </w:tcPr>
          <w:p w14:paraId="381FFEED" w14:textId="38978CCA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4310" w:type="dxa"/>
            <w:vAlign w:val="center"/>
          </w:tcPr>
          <w:p w14:paraId="3E83AA3B" w14:textId="290103B1" w:rsidR="002C0779" w:rsidRPr="00133BEC" w:rsidRDefault="002C0779" w:rsidP="002C077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Purine nucleoside phosphorylase</w:t>
            </w:r>
          </w:p>
        </w:tc>
      </w:tr>
      <w:tr w:rsidR="002C0779" w:rsidRPr="00A5349F" w14:paraId="61925AAA" w14:textId="77777777" w:rsidTr="00C703A7">
        <w:trPr>
          <w:trHeight w:val="288"/>
          <w:tblHeader/>
        </w:trPr>
        <w:tc>
          <w:tcPr>
            <w:tcW w:w="19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31234826" w14:textId="4941A285" w:rsidR="002C0779" w:rsidRPr="00133BEC" w:rsidRDefault="002C0779" w:rsidP="002C0779">
            <w:pPr>
              <w:keepNext/>
              <w:adjustRightInd w:val="0"/>
              <w:spacing w:before="48" w:after="48"/>
              <w:jc w:val="right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>NUDT12</w:t>
            </w:r>
          </w:p>
        </w:tc>
        <w:tc>
          <w:tcPr>
            <w:tcW w:w="81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3193A57C" w14:textId="760498F0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-0.444</w:t>
            </w:r>
          </w:p>
        </w:tc>
        <w:tc>
          <w:tcPr>
            <w:tcW w:w="1080" w:type="dxa"/>
            <w:shd w:val="clear" w:color="auto" w:fill="auto"/>
            <w:tcMar>
              <w:left w:w="48" w:type="dxa"/>
              <w:right w:w="48" w:type="dxa"/>
            </w:tcMar>
            <w:vAlign w:val="center"/>
          </w:tcPr>
          <w:p w14:paraId="08404B0F" w14:textId="296C1A1D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170" w:type="dxa"/>
            <w:vAlign w:val="center"/>
          </w:tcPr>
          <w:p w14:paraId="258C3D17" w14:textId="333285CE" w:rsidR="002C0779" w:rsidRPr="00133BEC" w:rsidRDefault="002C0779" w:rsidP="002C0779">
            <w:pPr>
              <w:jc w:val="center"/>
              <w:rPr>
                <w:color w:val="000000"/>
                <w:sz w:val="20"/>
                <w:szCs w:val="20"/>
              </w:rPr>
            </w:pPr>
            <w:r w:rsidRPr="00133BEC">
              <w:rPr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4310" w:type="dxa"/>
            <w:vAlign w:val="center"/>
          </w:tcPr>
          <w:p w14:paraId="10106F81" w14:textId="3443FD50" w:rsidR="002C0779" w:rsidRPr="00133BEC" w:rsidRDefault="002C0779" w:rsidP="002C0779">
            <w:pPr>
              <w:keepNext/>
              <w:adjustRightInd w:val="0"/>
              <w:spacing w:before="48" w:after="48"/>
              <w:rPr>
                <w:color w:val="000000" w:themeColor="text1"/>
                <w:sz w:val="20"/>
                <w:szCs w:val="20"/>
              </w:rPr>
            </w:pPr>
            <w:r w:rsidRPr="00133BEC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3BEC">
              <w:rPr>
                <w:color w:val="000000" w:themeColor="text1"/>
                <w:sz w:val="20"/>
                <w:szCs w:val="20"/>
              </w:rPr>
              <w:t>Nudix</w:t>
            </w:r>
            <w:proofErr w:type="spellEnd"/>
            <w:r w:rsidRPr="00133BEC">
              <w:rPr>
                <w:color w:val="000000" w:themeColor="text1"/>
                <w:sz w:val="20"/>
                <w:szCs w:val="20"/>
              </w:rPr>
              <w:t xml:space="preserve"> hydrolase 12</w:t>
            </w:r>
          </w:p>
        </w:tc>
      </w:tr>
    </w:tbl>
    <w:p w14:paraId="4422A477" w14:textId="2E1C0433" w:rsidR="00DE2FFE" w:rsidRPr="00133BEC" w:rsidRDefault="002433BF" w:rsidP="0056544E">
      <w:pPr>
        <w:rPr>
          <w:color w:val="000000" w:themeColor="text1"/>
          <w:sz w:val="22"/>
          <w:szCs w:val="22"/>
        </w:rPr>
      </w:pPr>
      <w:r w:rsidRPr="00133BEC">
        <w:rPr>
          <w:color w:val="000000" w:themeColor="text1"/>
          <w:sz w:val="22"/>
          <w:szCs w:val="22"/>
        </w:rPr>
        <w:t xml:space="preserve">Legend: Genes meeting differentially expressed gene criteria (absolute log2 fold change &gt; 1, adjusted p-value of &lt; 0.05) are listed in bold. </w:t>
      </w:r>
      <w:r w:rsidR="002853DD" w:rsidRPr="00133BEC">
        <w:rPr>
          <w:color w:val="000000" w:themeColor="text1"/>
          <w:sz w:val="22"/>
          <w:szCs w:val="22"/>
        </w:rPr>
        <w:t>Expression data was not available for certain genes including AOX1, IDO2, NMRK2, SLC22A13, SLC5A8, TDO.</w:t>
      </w:r>
    </w:p>
    <w:sectPr w:rsidR="00DE2FFE" w:rsidRPr="00133BEC" w:rsidSect="00133BEC">
      <w:pgSz w:w="12240" w:h="15840"/>
      <w:pgMar w:top="1440" w:right="1440" w:bottom="80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BC1"/>
    <w:rsid w:val="00002FAE"/>
    <w:rsid w:val="000058F1"/>
    <w:rsid w:val="000079D3"/>
    <w:rsid w:val="00016D68"/>
    <w:rsid w:val="00021078"/>
    <w:rsid w:val="00022B06"/>
    <w:rsid w:val="00025DC7"/>
    <w:rsid w:val="00036948"/>
    <w:rsid w:val="00037868"/>
    <w:rsid w:val="00040E6F"/>
    <w:rsid w:val="00045918"/>
    <w:rsid w:val="00053AC0"/>
    <w:rsid w:val="00061368"/>
    <w:rsid w:val="00072A77"/>
    <w:rsid w:val="00076C64"/>
    <w:rsid w:val="000824E5"/>
    <w:rsid w:val="00087141"/>
    <w:rsid w:val="000900C0"/>
    <w:rsid w:val="0009048A"/>
    <w:rsid w:val="000A5C63"/>
    <w:rsid w:val="000B1F4B"/>
    <w:rsid w:val="000B3F48"/>
    <w:rsid w:val="000C27B8"/>
    <w:rsid w:val="000C6930"/>
    <w:rsid w:val="000D139A"/>
    <w:rsid w:val="000D15E7"/>
    <w:rsid w:val="000D6C10"/>
    <w:rsid w:val="000D7A7C"/>
    <w:rsid w:val="000E14D6"/>
    <w:rsid w:val="000E19E9"/>
    <w:rsid w:val="000F4D67"/>
    <w:rsid w:val="00112AC5"/>
    <w:rsid w:val="001178F4"/>
    <w:rsid w:val="00126478"/>
    <w:rsid w:val="001314F5"/>
    <w:rsid w:val="00133BEC"/>
    <w:rsid w:val="0014746F"/>
    <w:rsid w:val="0015337C"/>
    <w:rsid w:val="0015563E"/>
    <w:rsid w:val="00155C6B"/>
    <w:rsid w:val="001567F4"/>
    <w:rsid w:val="001628E2"/>
    <w:rsid w:val="0016720B"/>
    <w:rsid w:val="0017078D"/>
    <w:rsid w:val="00175427"/>
    <w:rsid w:val="0018277D"/>
    <w:rsid w:val="00183161"/>
    <w:rsid w:val="00184F55"/>
    <w:rsid w:val="00187188"/>
    <w:rsid w:val="001911EE"/>
    <w:rsid w:val="001A381D"/>
    <w:rsid w:val="001A7C47"/>
    <w:rsid w:val="001B14FD"/>
    <w:rsid w:val="001B5EE6"/>
    <w:rsid w:val="001C2AAE"/>
    <w:rsid w:val="001C5735"/>
    <w:rsid w:val="001D03AE"/>
    <w:rsid w:val="001E40D8"/>
    <w:rsid w:val="001F0E57"/>
    <w:rsid w:val="001F2F7F"/>
    <w:rsid w:val="001F38B6"/>
    <w:rsid w:val="00201728"/>
    <w:rsid w:val="00207249"/>
    <w:rsid w:val="0020731C"/>
    <w:rsid w:val="00210120"/>
    <w:rsid w:val="002153C2"/>
    <w:rsid w:val="00217803"/>
    <w:rsid w:val="00232ADA"/>
    <w:rsid w:val="002433BF"/>
    <w:rsid w:val="00250384"/>
    <w:rsid w:val="00253A76"/>
    <w:rsid w:val="00255C1D"/>
    <w:rsid w:val="002604B4"/>
    <w:rsid w:val="00264717"/>
    <w:rsid w:val="00266923"/>
    <w:rsid w:val="002708EE"/>
    <w:rsid w:val="00270B38"/>
    <w:rsid w:val="00273AB0"/>
    <w:rsid w:val="0028034A"/>
    <w:rsid w:val="002853DD"/>
    <w:rsid w:val="00291F2B"/>
    <w:rsid w:val="002930E7"/>
    <w:rsid w:val="002935E5"/>
    <w:rsid w:val="00293929"/>
    <w:rsid w:val="0029536B"/>
    <w:rsid w:val="002B1DCF"/>
    <w:rsid w:val="002C0779"/>
    <w:rsid w:val="002C480A"/>
    <w:rsid w:val="002C75C1"/>
    <w:rsid w:val="002D6684"/>
    <w:rsid w:val="002E1CFE"/>
    <w:rsid w:val="002E6AAF"/>
    <w:rsid w:val="002E7328"/>
    <w:rsid w:val="002F4E07"/>
    <w:rsid w:val="002F592A"/>
    <w:rsid w:val="003002DE"/>
    <w:rsid w:val="0030492A"/>
    <w:rsid w:val="003059F5"/>
    <w:rsid w:val="00305B2C"/>
    <w:rsid w:val="00311EE2"/>
    <w:rsid w:val="00311EEC"/>
    <w:rsid w:val="00314039"/>
    <w:rsid w:val="00316CEC"/>
    <w:rsid w:val="003219B7"/>
    <w:rsid w:val="00323430"/>
    <w:rsid w:val="0032609D"/>
    <w:rsid w:val="00334103"/>
    <w:rsid w:val="00336132"/>
    <w:rsid w:val="00336EF9"/>
    <w:rsid w:val="00344041"/>
    <w:rsid w:val="00346A10"/>
    <w:rsid w:val="003501B4"/>
    <w:rsid w:val="00352BE9"/>
    <w:rsid w:val="003641AB"/>
    <w:rsid w:val="00375536"/>
    <w:rsid w:val="0037707A"/>
    <w:rsid w:val="003955E5"/>
    <w:rsid w:val="003B71AB"/>
    <w:rsid w:val="003D1DCF"/>
    <w:rsid w:val="003D63E5"/>
    <w:rsid w:val="003D7F5E"/>
    <w:rsid w:val="003E0DF0"/>
    <w:rsid w:val="003F0E2C"/>
    <w:rsid w:val="003F3543"/>
    <w:rsid w:val="00402CFE"/>
    <w:rsid w:val="00404296"/>
    <w:rsid w:val="0040794D"/>
    <w:rsid w:val="0041135B"/>
    <w:rsid w:val="0041359E"/>
    <w:rsid w:val="00414326"/>
    <w:rsid w:val="00420E2A"/>
    <w:rsid w:val="00423466"/>
    <w:rsid w:val="004260F4"/>
    <w:rsid w:val="00430A54"/>
    <w:rsid w:val="00431412"/>
    <w:rsid w:val="004419AF"/>
    <w:rsid w:val="0045497B"/>
    <w:rsid w:val="00471582"/>
    <w:rsid w:val="00474816"/>
    <w:rsid w:val="00480D10"/>
    <w:rsid w:val="004824E0"/>
    <w:rsid w:val="004832D8"/>
    <w:rsid w:val="004906B5"/>
    <w:rsid w:val="004A47E5"/>
    <w:rsid w:val="004A4C47"/>
    <w:rsid w:val="004A5008"/>
    <w:rsid w:val="004A7314"/>
    <w:rsid w:val="004C0C52"/>
    <w:rsid w:val="004C3509"/>
    <w:rsid w:val="004D4335"/>
    <w:rsid w:val="004D4857"/>
    <w:rsid w:val="004D5060"/>
    <w:rsid w:val="004D6D61"/>
    <w:rsid w:val="004E19BD"/>
    <w:rsid w:val="004F4921"/>
    <w:rsid w:val="005009F6"/>
    <w:rsid w:val="00500E95"/>
    <w:rsid w:val="00503EF3"/>
    <w:rsid w:val="0051346F"/>
    <w:rsid w:val="005140D6"/>
    <w:rsid w:val="0051579E"/>
    <w:rsid w:val="00520F54"/>
    <w:rsid w:val="00525E08"/>
    <w:rsid w:val="00532537"/>
    <w:rsid w:val="00532688"/>
    <w:rsid w:val="0053783D"/>
    <w:rsid w:val="00542A7A"/>
    <w:rsid w:val="005448C9"/>
    <w:rsid w:val="005537ED"/>
    <w:rsid w:val="00556136"/>
    <w:rsid w:val="00556D10"/>
    <w:rsid w:val="005645E4"/>
    <w:rsid w:val="0056544E"/>
    <w:rsid w:val="00571956"/>
    <w:rsid w:val="005742D4"/>
    <w:rsid w:val="00581F68"/>
    <w:rsid w:val="00585258"/>
    <w:rsid w:val="00592BBE"/>
    <w:rsid w:val="005A09C0"/>
    <w:rsid w:val="005A1ACB"/>
    <w:rsid w:val="005B4853"/>
    <w:rsid w:val="005C31E1"/>
    <w:rsid w:val="005C4BD8"/>
    <w:rsid w:val="005C6EAF"/>
    <w:rsid w:val="005D0C81"/>
    <w:rsid w:val="005D26E2"/>
    <w:rsid w:val="005D33ED"/>
    <w:rsid w:val="005D5B25"/>
    <w:rsid w:val="005D75C7"/>
    <w:rsid w:val="005E7264"/>
    <w:rsid w:val="005F11A5"/>
    <w:rsid w:val="005F3BEC"/>
    <w:rsid w:val="005F6A01"/>
    <w:rsid w:val="005F6BC1"/>
    <w:rsid w:val="00606BFA"/>
    <w:rsid w:val="0061051C"/>
    <w:rsid w:val="00612927"/>
    <w:rsid w:val="0061584A"/>
    <w:rsid w:val="00622480"/>
    <w:rsid w:val="0062792E"/>
    <w:rsid w:val="00630803"/>
    <w:rsid w:val="00630C3D"/>
    <w:rsid w:val="00636A53"/>
    <w:rsid w:val="00637AD9"/>
    <w:rsid w:val="00641C3F"/>
    <w:rsid w:val="006469D7"/>
    <w:rsid w:val="0065535A"/>
    <w:rsid w:val="00661AB3"/>
    <w:rsid w:val="006659AE"/>
    <w:rsid w:val="00672E51"/>
    <w:rsid w:val="0067588F"/>
    <w:rsid w:val="00677F31"/>
    <w:rsid w:val="00680CFD"/>
    <w:rsid w:val="00682189"/>
    <w:rsid w:val="00684BAA"/>
    <w:rsid w:val="00687777"/>
    <w:rsid w:val="00690E59"/>
    <w:rsid w:val="00691CDA"/>
    <w:rsid w:val="00694235"/>
    <w:rsid w:val="00696A94"/>
    <w:rsid w:val="006A7950"/>
    <w:rsid w:val="006B24A5"/>
    <w:rsid w:val="006C52CA"/>
    <w:rsid w:val="006D42F7"/>
    <w:rsid w:val="006D5D13"/>
    <w:rsid w:val="006D73B0"/>
    <w:rsid w:val="006D7470"/>
    <w:rsid w:val="006E04F7"/>
    <w:rsid w:val="006E672E"/>
    <w:rsid w:val="006E7882"/>
    <w:rsid w:val="006F1A77"/>
    <w:rsid w:val="006F1EF1"/>
    <w:rsid w:val="006F4A5D"/>
    <w:rsid w:val="00703893"/>
    <w:rsid w:val="0070767A"/>
    <w:rsid w:val="00711D40"/>
    <w:rsid w:val="00712FDA"/>
    <w:rsid w:val="00713E6A"/>
    <w:rsid w:val="00721D9E"/>
    <w:rsid w:val="00731A96"/>
    <w:rsid w:val="007321BB"/>
    <w:rsid w:val="0073566E"/>
    <w:rsid w:val="007403F8"/>
    <w:rsid w:val="00742E19"/>
    <w:rsid w:val="00742E51"/>
    <w:rsid w:val="00744BE4"/>
    <w:rsid w:val="00744C19"/>
    <w:rsid w:val="00751E7B"/>
    <w:rsid w:val="00763284"/>
    <w:rsid w:val="007653B2"/>
    <w:rsid w:val="0076711D"/>
    <w:rsid w:val="0077162F"/>
    <w:rsid w:val="00774DDB"/>
    <w:rsid w:val="0077663E"/>
    <w:rsid w:val="00781A5E"/>
    <w:rsid w:val="007822A7"/>
    <w:rsid w:val="00782563"/>
    <w:rsid w:val="00785BD7"/>
    <w:rsid w:val="00786D42"/>
    <w:rsid w:val="007921A9"/>
    <w:rsid w:val="00794D87"/>
    <w:rsid w:val="007A17CE"/>
    <w:rsid w:val="007A1DF3"/>
    <w:rsid w:val="007A48F6"/>
    <w:rsid w:val="007A4BA0"/>
    <w:rsid w:val="007A7654"/>
    <w:rsid w:val="007B01CC"/>
    <w:rsid w:val="007B1760"/>
    <w:rsid w:val="007D49D7"/>
    <w:rsid w:val="007E1FC6"/>
    <w:rsid w:val="007E7183"/>
    <w:rsid w:val="007F21F2"/>
    <w:rsid w:val="00801F1D"/>
    <w:rsid w:val="00803E40"/>
    <w:rsid w:val="008079E3"/>
    <w:rsid w:val="00823214"/>
    <w:rsid w:val="0082548F"/>
    <w:rsid w:val="00843030"/>
    <w:rsid w:val="00846DA9"/>
    <w:rsid w:val="008504F6"/>
    <w:rsid w:val="00850B84"/>
    <w:rsid w:val="008511F6"/>
    <w:rsid w:val="00863881"/>
    <w:rsid w:val="008648DE"/>
    <w:rsid w:val="00875C06"/>
    <w:rsid w:val="008764CA"/>
    <w:rsid w:val="00877C3B"/>
    <w:rsid w:val="008813B6"/>
    <w:rsid w:val="008862C5"/>
    <w:rsid w:val="00896605"/>
    <w:rsid w:val="008C3751"/>
    <w:rsid w:val="008C5C85"/>
    <w:rsid w:val="008D20BD"/>
    <w:rsid w:val="008D542A"/>
    <w:rsid w:val="008E73D4"/>
    <w:rsid w:val="008E7464"/>
    <w:rsid w:val="008F0EDF"/>
    <w:rsid w:val="008F1094"/>
    <w:rsid w:val="008F556C"/>
    <w:rsid w:val="0090389D"/>
    <w:rsid w:val="0090423F"/>
    <w:rsid w:val="009106A3"/>
    <w:rsid w:val="009169A6"/>
    <w:rsid w:val="00917C04"/>
    <w:rsid w:val="009201C1"/>
    <w:rsid w:val="00923803"/>
    <w:rsid w:val="00924DA8"/>
    <w:rsid w:val="00935BF4"/>
    <w:rsid w:val="009428D2"/>
    <w:rsid w:val="00944240"/>
    <w:rsid w:val="009465D4"/>
    <w:rsid w:val="00946F3F"/>
    <w:rsid w:val="00957EA2"/>
    <w:rsid w:val="00961B10"/>
    <w:rsid w:val="00962C23"/>
    <w:rsid w:val="00975288"/>
    <w:rsid w:val="00976186"/>
    <w:rsid w:val="00990E8D"/>
    <w:rsid w:val="009A0DF8"/>
    <w:rsid w:val="009A3429"/>
    <w:rsid w:val="009A43B8"/>
    <w:rsid w:val="009A52D4"/>
    <w:rsid w:val="009C6814"/>
    <w:rsid w:val="009D557E"/>
    <w:rsid w:val="009D5D9B"/>
    <w:rsid w:val="009E05E3"/>
    <w:rsid w:val="009E4777"/>
    <w:rsid w:val="009F721E"/>
    <w:rsid w:val="009F7A81"/>
    <w:rsid w:val="00A0625E"/>
    <w:rsid w:val="00A0700F"/>
    <w:rsid w:val="00A11199"/>
    <w:rsid w:val="00A114D4"/>
    <w:rsid w:val="00A120EB"/>
    <w:rsid w:val="00A16500"/>
    <w:rsid w:val="00A177CD"/>
    <w:rsid w:val="00A203DF"/>
    <w:rsid w:val="00A22F4B"/>
    <w:rsid w:val="00A31FCB"/>
    <w:rsid w:val="00A320D1"/>
    <w:rsid w:val="00A33DFB"/>
    <w:rsid w:val="00A35540"/>
    <w:rsid w:val="00A3794E"/>
    <w:rsid w:val="00A414FB"/>
    <w:rsid w:val="00A426FE"/>
    <w:rsid w:val="00A51E09"/>
    <w:rsid w:val="00A5349F"/>
    <w:rsid w:val="00A567FC"/>
    <w:rsid w:val="00A56AAE"/>
    <w:rsid w:val="00A63257"/>
    <w:rsid w:val="00A65D59"/>
    <w:rsid w:val="00A672AB"/>
    <w:rsid w:val="00A706D6"/>
    <w:rsid w:val="00A709F0"/>
    <w:rsid w:val="00A72046"/>
    <w:rsid w:val="00A724E7"/>
    <w:rsid w:val="00A7272D"/>
    <w:rsid w:val="00A7532B"/>
    <w:rsid w:val="00A82267"/>
    <w:rsid w:val="00A842F0"/>
    <w:rsid w:val="00A85644"/>
    <w:rsid w:val="00A86201"/>
    <w:rsid w:val="00A9437F"/>
    <w:rsid w:val="00A96983"/>
    <w:rsid w:val="00AA0353"/>
    <w:rsid w:val="00AA27D2"/>
    <w:rsid w:val="00AA4A58"/>
    <w:rsid w:val="00AB1DE7"/>
    <w:rsid w:val="00AB4956"/>
    <w:rsid w:val="00AC432D"/>
    <w:rsid w:val="00AD395E"/>
    <w:rsid w:val="00AD3F13"/>
    <w:rsid w:val="00AE08ED"/>
    <w:rsid w:val="00AE0A6B"/>
    <w:rsid w:val="00AE2B73"/>
    <w:rsid w:val="00AE348E"/>
    <w:rsid w:val="00AE49FB"/>
    <w:rsid w:val="00AF6529"/>
    <w:rsid w:val="00B0076D"/>
    <w:rsid w:val="00B05129"/>
    <w:rsid w:val="00B0667B"/>
    <w:rsid w:val="00B077BA"/>
    <w:rsid w:val="00B07984"/>
    <w:rsid w:val="00B12458"/>
    <w:rsid w:val="00B1495D"/>
    <w:rsid w:val="00B14E9C"/>
    <w:rsid w:val="00B16EC7"/>
    <w:rsid w:val="00B208B0"/>
    <w:rsid w:val="00B210AA"/>
    <w:rsid w:val="00B24498"/>
    <w:rsid w:val="00B24C78"/>
    <w:rsid w:val="00B34653"/>
    <w:rsid w:val="00B36F87"/>
    <w:rsid w:val="00B50913"/>
    <w:rsid w:val="00B51D22"/>
    <w:rsid w:val="00B55001"/>
    <w:rsid w:val="00B56DDA"/>
    <w:rsid w:val="00B6041F"/>
    <w:rsid w:val="00B61132"/>
    <w:rsid w:val="00B629EA"/>
    <w:rsid w:val="00B661FB"/>
    <w:rsid w:val="00B70C9E"/>
    <w:rsid w:val="00B71135"/>
    <w:rsid w:val="00B75265"/>
    <w:rsid w:val="00B82946"/>
    <w:rsid w:val="00B851BF"/>
    <w:rsid w:val="00B9150E"/>
    <w:rsid w:val="00B92502"/>
    <w:rsid w:val="00B942A4"/>
    <w:rsid w:val="00BA0E5A"/>
    <w:rsid w:val="00BA6052"/>
    <w:rsid w:val="00BA7996"/>
    <w:rsid w:val="00BB2A13"/>
    <w:rsid w:val="00BB3EFD"/>
    <w:rsid w:val="00BC0236"/>
    <w:rsid w:val="00BC35BC"/>
    <w:rsid w:val="00BD16A1"/>
    <w:rsid w:val="00BD1805"/>
    <w:rsid w:val="00BD6360"/>
    <w:rsid w:val="00BD6AC0"/>
    <w:rsid w:val="00BE01BC"/>
    <w:rsid w:val="00BE0A83"/>
    <w:rsid w:val="00BF2D01"/>
    <w:rsid w:val="00C056FB"/>
    <w:rsid w:val="00C06C0C"/>
    <w:rsid w:val="00C07B6B"/>
    <w:rsid w:val="00C11019"/>
    <w:rsid w:val="00C14F76"/>
    <w:rsid w:val="00C24473"/>
    <w:rsid w:val="00C305D7"/>
    <w:rsid w:val="00C32DFE"/>
    <w:rsid w:val="00C40B72"/>
    <w:rsid w:val="00C41846"/>
    <w:rsid w:val="00C574E4"/>
    <w:rsid w:val="00C6798D"/>
    <w:rsid w:val="00C703A7"/>
    <w:rsid w:val="00C87882"/>
    <w:rsid w:val="00C936BB"/>
    <w:rsid w:val="00C93CA4"/>
    <w:rsid w:val="00C954B6"/>
    <w:rsid w:val="00CA0CEF"/>
    <w:rsid w:val="00CA4376"/>
    <w:rsid w:val="00CA7CA4"/>
    <w:rsid w:val="00CA7FE5"/>
    <w:rsid w:val="00CC348B"/>
    <w:rsid w:val="00CC3B34"/>
    <w:rsid w:val="00CC6649"/>
    <w:rsid w:val="00CD3054"/>
    <w:rsid w:val="00CD5C6E"/>
    <w:rsid w:val="00CD5FFA"/>
    <w:rsid w:val="00CE5490"/>
    <w:rsid w:val="00CF4563"/>
    <w:rsid w:val="00CF7FFE"/>
    <w:rsid w:val="00D0398B"/>
    <w:rsid w:val="00D04A4B"/>
    <w:rsid w:val="00D11840"/>
    <w:rsid w:val="00D11EA9"/>
    <w:rsid w:val="00D16AC1"/>
    <w:rsid w:val="00D20FA2"/>
    <w:rsid w:val="00D212F7"/>
    <w:rsid w:val="00D22C4B"/>
    <w:rsid w:val="00D22EA0"/>
    <w:rsid w:val="00D2412C"/>
    <w:rsid w:val="00D32771"/>
    <w:rsid w:val="00D364A2"/>
    <w:rsid w:val="00D371A4"/>
    <w:rsid w:val="00D458D3"/>
    <w:rsid w:val="00D50C2D"/>
    <w:rsid w:val="00D51C05"/>
    <w:rsid w:val="00D64B54"/>
    <w:rsid w:val="00D66332"/>
    <w:rsid w:val="00D6736F"/>
    <w:rsid w:val="00D74D93"/>
    <w:rsid w:val="00DB102E"/>
    <w:rsid w:val="00DB5DC0"/>
    <w:rsid w:val="00DB7107"/>
    <w:rsid w:val="00DC36EA"/>
    <w:rsid w:val="00DD2256"/>
    <w:rsid w:val="00DD32D8"/>
    <w:rsid w:val="00DE189A"/>
    <w:rsid w:val="00DE2D71"/>
    <w:rsid w:val="00DE2FFE"/>
    <w:rsid w:val="00DE7DDE"/>
    <w:rsid w:val="00DF06C2"/>
    <w:rsid w:val="00DF4FA1"/>
    <w:rsid w:val="00DF58BC"/>
    <w:rsid w:val="00E04042"/>
    <w:rsid w:val="00E054ED"/>
    <w:rsid w:val="00E1117A"/>
    <w:rsid w:val="00E13077"/>
    <w:rsid w:val="00E16E0E"/>
    <w:rsid w:val="00E266F4"/>
    <w:rsid w:val="00E32B96"/>
    <w:rsid w:val="00E405AF"/>
    <w:rsid w:val="00E40B51"/>
    <w:rsid w:val="00E43712"/>
    <w:rsid w:val="00E4623D"/>
    <w:rsid w:val="00E5069A"/>
    <w:rsid w:val="00E57EF9"/>
    <w:rsid w:val="00E60F72"/>
    <w:rsid w:val="00E63A9A"/>
    <w:rsid w:val="00E700A4"/>
    <w:rsid w:val="00E72BDF"/>
    <w:rsid w:val="00E740EF"/>
    <w:rsid w:val="00E7466D"/>
    <w:rsid w:val="00E81224"/>
    <w:rsid w:val="00E814C6"/>
    <w:rsid w:val="00E85F68"/>
    <w:rsid w:val="00E90D2A"/>
    <w:rsid w:val="00E93145"/>
    <w:rsid w:val="00E953A1"/>
    <w:rsid w:val="00E97028"/>
    <w:rsid w:val="00E97D0D"/>
    <w:rsid w:val="00EA18C5"/>
    <w:rsid w:val="00EA5932"/>
    <w:rsid w:val="00EA7BAA"/>
    <w:rsid w:val="00EA7C74"/>
    <w:rsid w:val="00EB344D"/>
    <w:rsid w:val="00EC3F79"/>
    <w:rsid w:val="00EC434F"/>
    <w:rsid w:val="00ED4E36"/>
    <w:rsid w:val="00ED55B2"/>
    <w:rsid w:val="00ED72E3"/>
    <w:rsid w:val="00EE2114"/>
    <w:rsid w:val="00EE5FFF"/>
    <w:rsid w:val="00EF681B"/>
    <w:rsid w:val="00F106E1"/>
    <w:rsid w:val="00F129EB"/>
    <w:rsid w:val="00F13945"/>
    <w:rsid w:val="00F1635A"/>
    <w:rsid w:val="00F17E43"/>
    <w:rsid w:val="00F226D4"/>
    <w:rsid w:val="00F22E41"/>
    <w:rsid w:val="00F23BFF"/>
    <w:rsid w:val="00F241BB"/>
    <w:rsid w:val="00F31032"/>
    <w:rsid w:val="00F35A0A"/>
    <w:rsid w:val="00F37C29"/>
    <w:rsid w:val="00F4720C"/>
    <w:rsid w:val="00F4785E"/>
    <w:rsid w:val="00F51E81"/>
    <w:rsid w:val="00F52696"/>
    <w:rsid w:val="00F60E8D"/>
    <w:rsid w:val="00F629D0"/>
    <w:rsid w:val="00F637F9"/>
    <w:rsid w:val="00F66828"/>
    <w:rsid w:val="00F6779A"/>
    <w:rsid w:val="00F768B0"/>
    <w:rsid w:val="00F854F3"/>
    <w:rsid w:val="00F86E2F"/>
    <w:rsid w:val="00F8701C"/>
    <w:rsid w:val="00F872EE"/>
    <w:rsid w:val="00F9229C"/>
    <w:rsid w:val="00FA51E4"/>
    <w:rsid w:val="00FB268F"/>
    <w:rsid w:val="00FB4C3A"/>
    <w:rsid w:val="00FC400B"/>
    <w:rsid w:val="00FD4050"/>
    <w:rsid w:val="00FF2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83C1B"/>
  <w15:chartTrackingRefBased/>
  <w15:docId w15:val="{B58342C4-A91B-BB4F-9305-24497BE36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23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B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B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B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B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B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B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B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B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B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B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B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B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B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B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B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B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B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B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B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6B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B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6B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B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6B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B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6B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B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B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BC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7526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526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57EF9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34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D6A9C0-D55C-1840-9422-E253FBC8C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pper, Benjamin</dc:creator>
  <cp:keywords/>
  <dc:description/>
  <cp:lastModifiedBy>Valderrabano, Rodrigo,MD, MSC</cp:lastModifiedBy>
  <cp:revision>2</cp:revision>
  <dcterms:created xsi:type="dcterms:W3CDTF">2024-05-14T13:13:00Z</dcterms:created>
  <dcterms:modified xsi:type="dcterms:W3CDTF">2024-05-14T13:13:00Z</dcterms:modified>
</cp:coreProperties>
</file>